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3E28" w:rsidRPr="001C0CAF" w:rsidRDefault="00A33E28" w:rsidP="00A33E28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</w:t>
      </w:r>
      <w:r w:rsidRPr="001C0CAF">
        <w:rPr>
          <w:rFonts w:ascii="Times New Roman" w:hAnsi="Times New Roman"/>
          <w:sz w:val="24"/>
          <w:szCs w:val="24"/>
        </w:rPr>
        <w:t>Table:</w:t>
      </w:r>
      <w:r>
        <w:rPr>
          <w:rFonts w:ascii="Times New Roman" w:hAnsi="Times New Roman"/>
          <w:sz w:val="24"/>
          <w:szCs w:val="24"/>
        </w:rPr>
        <w:t xml:space="preserve"> </w:t>
      </w:r>
      <w:r w:rsidRPr="001C0CAF">
        <w:rPr>
          <w:rFonts w:ascii="Times New Roman" w:hAnsi="Times New Roman"/>
          <w:sz w:val="24"/>
          <w:szCs w:val="24"/>
        </w:rPr>
        <w:t xml:space="preserve">Names of psychotropic drugs </w:t>
      </w:r>
      <w:r>
        <w:rPr>
          <w:rFonts w:ascii="Times New Roman" w:hAnsi="Times New Roman"/>
          <w:sz w:val="24"/>
          <w:szCs w:val="24"/>
        </w:rPr>
        <w:t>available in the Nepalese marke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225"/>
        <w:gridCol w:w="1559"/>
        <w:gridCol w:w="1747"/>
        <w:gridCol w:w="1867"/>
        <w:gridCol w:w="2178"/>
      </w:tblGrid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 xml:space="preserve">Psychotropic drugs  available in Nepal </w:t>
            </w:r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Mentioned by the respondent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Included in National Essential Drug List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 xml:space="preserve">Included  in Free Drug List of </w:t>
            </w: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MoH</w:t>
            </w:r>
            <w:proofErr w:type="spellEnd"/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Included in DDA list for compulsory record keeping provision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Alprozolam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Amitryptylin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 xml:space="preserve"> 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Chlorpromazine</w:t>
            </w:r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Diazepam</w:t>
            </w:r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Phenobarbitol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  <w:shd w:val="clear" w:color="auto" w:fill="948A54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948A54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948A54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75" w:type="pct"/>
            <w:shd w:val="clear" w:color="auto" w:fill="948A54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137" w:type="pct"/>
            <w:shd w:val="clear" w:color="auto" w:fill="948A54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Cholrdiazepoxid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Buprenorphin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  <w:lang w:eastAsia="nl-NL"/>
              </w:rPr>
              <w:t>Clomipramin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  <w:lang w:eastAsia="nl-NL"/>
              </w:rPr>
              <w:t>Disulfiram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  <w:lang w:eastAsia="nl-NL"/>
              </w:rPr>
              <w:t>Fluoxetin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  <w:lang w:eastAsia="nl-NL"/>
              </w:rPr>
              <w:t>Fluphenazin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Haloperidol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Lithium Carbonate</w:t>
            </w:r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Methadone</w:t>
            </w:r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  <w:lang w:eastAsia="nl-NL"/>
              </w:rPr>
              <w:t>Thioridazin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  <w:shd w:val="clear" w:color="auto" w:fill="948A54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814" w:type="pct"/>
            <w:shd w:val="clear" w:color="auto" w:fill="948A54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12" w:type="pct"/>
            <w:shd w:val="clear" w:color="auto" w:fill="948A54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975" w:type="pct"/>
            <w:shd w:val="clear" w:color="auto" w:fill="948A54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1137" w:type="pct"/>
            <w:shd w:val="clear" w:color="auto" w:fill="948A54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Gabapentin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Flurazepam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Glutethiamid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Larazepam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704709">
              <w:rPr>
                <w:rFonts w:ascii="Times New Roman" w:hAnsi="Times New Roman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Medazepam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  <w:lang w:eastAsia="nl-NL"/>
              </w:rPr>
            </w:pPr>
            <w:r w:rsidRPr="00704709">
              <w:rPr>
                <w:rFonts w:ascii="Times New Roman" w:hAnsi="Times New Roman"/>
                <w:sz w:val="20"/>
                <w:szCs w:val="20"/>
                <w:lang w:eastAsia="nl-NL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Meprobamat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Midazolam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Midazolam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Nitrozepam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Benzhexol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Carbamazepin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Colbazam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Clonazepam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Clozapin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Olanzapin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Oxazepam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Oxazolam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Pentazocin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Phentermin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Prazepam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Propranolol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Prometazin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Quitiapin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Sertraline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Trifluperazine</w:t>
            </w:r>
            <w:proofErr w:type="spellEnd"/>
            <w:r w:rsidRPr="00704709"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Trihexyphenydyl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Valproic</w:t>
            </w:r>
            <w:proofErr w:type="spellEnd"/>
            <w:r w:rsidRPr="00704709">
              <w:rPr>
                <w:rFonts w:ascii="Times New Roman" w:hAnsi="Times New Roman"/>
                <w:sz w:val="20"/>
                <w:szCs w:val="20"/>
              </w:rPr>
              <w:t xml:space="preserve"> acid</w:t>
            </w:r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Zolpidem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  <w:tr w:rsidR="00A33E28" w:rsidRPr="00704709" w:rsidTr="00F80C5E">
        <w:tc>
          <w:tcPr>
            <w:tcW w:w="116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4709">
              <w:rPr>
                <w:rFonts w:ascii="Times New Roman" w:hAnsi="Times New Roman"/>
                <w:sz w:val="20"/>
                <w:szCs w:val="20"/>
              </w:rPr>
              <w:t>Triazolam</w:t>
            </w:r>
            <w:proofErr w:type="spellEnd"/>
          </w:p>
        </w:tc>
        <w:tc>
          <w:tcPr>
            <w:tcW w:w="814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12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975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37" w:type="pct"/>
          </w:tcPr>
          <w:p w:rsidR="00A33E28" w:rsidRPr="00704709" w:rsidRDefault="00A33E28" w:rsidP="00F80C5E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704709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</w:tr>
    </w:tbl>
    <w:p w:rsidR="009B6FC4" w:rsidRDefault="009B6FC4"/>
    <w:sectPr w:rsidR="009B6FC4" w:rsidSect="009B6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/>
  <w:defaultTabStop w:val="720"/>
  <w:characterSpacingControl w:val="doNotCompress"/>
  <w:compat/>
  <w:rsids>
    <w:rsidRoot w:val="00A33E28"/>
    <w:rsid w:val="009B6FC4"/>
    <w:rsid w:val="00A33E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E28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33E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33E2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33E28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E2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E28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2</Words>
  <Characters>1269</Characters>
  <Application>Microsoft Office Word</Application>
  <DocSecurity>0</DocSecurity>
  <Lines>10</Lines>
  <Paragraphs>2</Paragraphs>
  <ScaleCrop>false</ScaleCrop>
  <Company/>
  <LinksUpToDate>false</LinksUpToDate>
  <CharactersWithSpaces>14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waraj</dc:creator>
  <cp:lastModifiedBy>Nawaraj</cp:lastModifiedBy>
  <cp:revision>1</cp:revision>
  <dcterms:created xsi:type="dcterms:W3CDTF">2017-07-22T18:43:00Z</dcterms:created>
  <dcterms:modified xsi:type="dcterms:W3CDTF">2017-07-22T18:45:00Z</dcterms:modified>
</cp:coreProperties>
</file>